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60" w:type="dxa"/>
        <w:tblLook w:val="04A0" w:firstRow="1" w:lastRow="0" w:firstColumn="1" w:lastColumn="0" w:noHBand="0" w:noVBand="1"/>
      </w:tblPr>
      <w:tblGrid>
        <w:gridCol w:w="2644"/>
        <w:gridCol w:w="7716"/>
      </w:tblGrid>
      <w:tr w:rsidR="00044A92" w:rsidRPr="00044A92" w14:paraId="6485AE4F" w14:textId="77777777" w:rsidTr="00044A92">
        <w:trPr>
          <w:trHeight w:val="288"/>
        </w:trPr>
        <w:tc>
          <w:tcPr>
            <w:tcW w:w="103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31ABE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1 Supplementary information of primers, antibodies and probes used in this study</w:t>
            </w:r>
          </w:p>
        </w:tc>
      </w:tr>
      <w:tr w:rsidR="00044A92" w:rsidRPr="00044A92" w14:paraId="0C036EE3" w14:textId="77777777" w:rsidTr="00044A92">
        <w:trPr>
          <w:trHeight w:val="300"/>
        </w:trPr>
        <w:tc>
          <w:tcPr>
            <w:tcW w:w="2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CEAE2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7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BC64F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ormation</w:t>
            </w:r>
          </w:p>
        </w:tc>
      </w:tr>
      <w:tr w:rsidR="00044A92" w:rsidRPr="00044A92" w14:paraId="5841E369" w14:textId="77777777" w:rsidTr="00044A92">
        <w:trPr>
          <w:trHeight w:val="288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B80D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SIRT5 (Divergent)</w:t>
            </w: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D6C3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044A9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：</w:t>
            </w: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CCAGCTACGAACAGATT</w:t>
            </w:r>
          </w:p>
        </w:tc>
      </w:tr>
      <w:tr w:rsidR="00044A92" w:rsidRPr="00044A92" w14:paraId="48B4FB95" w14:textId="77777777" w:rsidTr="00044A92">
        <w:trPr>
          <w:trHeight w:val="276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14A0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2408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044A9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：</w:t>
            </w: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TGGAGAGGTCGCATCAG</w:t>
            </w:r>
          </w:p>
        </w:tc>
      </w:tr>
      <w:tr w:rsidR="00044A92" w:rsidRPr="00044A92" w14:paraId="52957EF9" w14:textId="77777777" w:rsidTr="00044A92">
        <w:trPr>
          <w:trHeight w:val="276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5134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SIRT5 (Convergent)</w:t>
            </w: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2789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044A9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：</w:t>
            </w: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ATGGAAATGTTTTCTAAC</w:t>
            </w:r>
          </w:p>
        </w:tc>
      </w:tr>
      <w:tr w:rsidR="00044A92" w:rsidRPr="00044A92" w14:paraId="2545D5BF" w14:textId="77777777" w:rsidTr="00044A92">
        <w:trPr>
          <w:trHeight w:val="276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E5E1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D742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044A9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：</w:t>
            </w: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AACAGTGGCTCCAAATTA</w:t>
            </w:r>
          </w:p>
        </w:tc>
      </w:tr>
      <w:tr w:rsidR="00044A92" w:rsidRPr="00044A92" w14:paraId="1AF7E760" w14:textId="77777777" w:rsidTr="00044A92">
        <w:trPr>
          <w:trHeight w:val="276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C0E7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 mRNA primer</w:t>
            </w: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2074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044A9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：</w:t>
            </w: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TGCCATCAATGACCCCTT</w:t>
            </w:r>
          </w:p>
        </w:tc>
      </w:tr>
      <w:tr w:rsidR="00044A92" w:rsidRPr="00044A92" w14:paraId="48823AC2" w14:textId="77777777" w:rsidTr="00044A92">
        <w:trPr>
          <w:trHeight w:val="276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0134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EBA1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044A9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：</w:t>
            </w: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ACGACGTACTCAGCG</w:t>
            </w:r>
          </w:p>
        </w:tc>
      </w:tr>
      <w:tr w:rsidR="00044A92" w:rsidRPr="00044A92" w14:paraId="651EC783" w14:textId="77777777" w:rsidTr="00044A92">
        <w:trPr>
          <w:trHeight w:val="276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F1F4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GDH mRNA primer</w:t>
            </w: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F071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044A9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：</w:t>
            </w: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ACAGGCTTGCTGAATGA</w:t>
            </w:r>
          </w:p>
        </w:tc>
      </w:tr>
      <w:tr w:rsidR="00044A92" w:rsidRPr="00044A92" w14:paraId="58B3C26E" w14:textId="77777777" w:rsidTr="00044A92">
        <w:trPr>
          <w:trHeight w:val="276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C9B9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B5F1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044A9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：</w:t>
            </w: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CCGTAAACACGTCCAGTG</w:t>
            </w:r>
          </w:p>
        </w:tc>
      </w:tr>
      <w:tr w:rsidR="00044A92" w:rsidRPr="00044A92" w14:paraId="5E1BF0BA" w14:textId="77777777" w:rsidTr="00044A92">
        <w:trPr>
          <w:trHeight w:val="276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D4AD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5 mRNA primer</w:t>
            </w: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94BC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044A9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：</w:t>
            </w: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TAGCCGAGTGTGAGAC</w:t>
            </w:r>
          </w:p>
        </w:tc>
      </w:tr>
      <w:tr w:rsidR="00044A92" w:rsidRPr="00044A92" w14:paraId="0272DB39" w14:textId="77777777" w:rsidTr="00044A92">
        <w:trPr>
          <w:trHeight w:val="276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E6C9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9758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044A9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：</w:t>
            </w: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TCCACAAGAGGTACATCG</w:t>
            </w:r>
          </w:p>
        </w:tc>
      </w:tr>
      <w:tr w:rsidR="00044A92" w:rsidRPr="00044A92" w14:paraId="49A268AF" w14:textId="77777777" w:rsidTr="00044A92">
        <w:trPr>
          <w:trHeight w:val="276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BB6E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SIRT5 FISH probe</w:t>
            </w: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1466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CTACGAACAGATTCAGTAAATGGAA</w:t>
            </w:r>
          </w:p>
        </w:tc>
      </w:tr>
      <w:tr w:rsidR="00044A92" w:rsidRPr="00044A92" w14:paraId="3E035E16" w14:textId="77777777" w:rsidTr="00044A92">
        <w:trPr>
          <w:trHeight w:val="276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D1C8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 FISH probe</w:t>
            </w: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E3D7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GCGTGTCATCCTTGCG</w:t>
            </w:r>
          </w:p>
        </w:tc>
      </w:tr>
      <w:tr w:rsidR="00044A92" w:rsidRPr="00044A92" w14:paraId="282EC459" w14:textId="77777777" w:rsidTr="00044A92">
        <w:trPr>
          <w:trHeight w:val="276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4790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 FISH probe</w:t>
            </w: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236D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+TCCT+TGGATGTGGT+AGCCGT+TTC</w:t>
            </w:r>
          </w:p>
        </w:tc>
      </w:tr>
      <w:tr w:rsidR="00044A92" w:rsidRPr="00044A92" w14:paraId="14CCAF88" w14:textId="77777777" w:rsidTr="00044A92">
        <w:trPr>
          <w:trHeight w:val="276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4334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-circSIRT5#1 shRNA</w:t>
            </w: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F690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ACAGATTCAGTAAATGGA</w:t>
            </w:r>
          </w:p>
        </w:tc>
      </w:tr>
      <w:tr w:rsidR="00044A92" w:rsidRPr="00044A92" w14:paraId="69F102E7" w14:textId="77777777" w:rsidTr="00044A92">
        <w:trPr>
          <w:trHeight w:val="276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B73F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-circSIRT5#2 shRNA</w:t>
            </w: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A042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CAGTAAATGGAAATGTTT</w:t>
            </w:r>
          </w:p>
        </w:tc>
      </w:tr>
      <w:tr w:rsidR="00044A92" w:rsidRPr="00044A92" w14:paraId="14FEED0E" w14:textId="77777777" w:rsidTr="00044A92">
        <w:trPr>
          <w:trHeight w:val="312"/>
        </w:trPr>
        <w:tc>
          <w:tcPr>
            <w:tcW w:w="2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4C94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-SYVN1 siRNA</w:t>
            </w: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C2DA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GCAUUGUCUCUCUUAUTT</w:t>
            </w:r>
          </w:p>
        </w:tc>
      </w:tr>
      <w:tr w:rsidR="00044A92" w:rsidRPr="00044A92" w14:paraId="7F470E1C" w14:textId="77777777" w:rsidTr="00044A92">
        <w:trPr>
          <w:trHeight w:val="312"/>
        </w:trPr>
        <w:tc>
          <w:tcPr>
            <w:tcW w:w="2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8ECFC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2A2F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AAGAGAGACAAUGCGGCTT</w:t>
            </w:r>
          </w:p>
        </w:tc>
      </w:tr>
      <w:tr w:rsidR="00044A92" w:rsidRPr="00044A92" w14:paraId="302CFAED" w14:textId="77777777" w:rsidTr="00044A92">
        <w:trPr>
          <w:trHeight w:val="552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3B7C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-PHGDH shRNA</w:t>
            </w: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7F2DD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GAGGTGATAACACAGGGAACATCTCGAGA</w:t>
            </w: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TGTTCCCTGTGTTATCACCTTTTTT  </w:t>
            </w:r>
          </w:p>
        </w:tc>
      </w:tr>
      <w:tr w:rsidR="00044A92" w:rsidRPr="00044A92" w14:paraId="7BC25956" w14:textId="77777777" w:rsidTr="00044A92">
        <w:trPr>
          <w:trHeight w:val="276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2C7D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11 antibody</w:t>
            </w: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EA1CF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HC 1:500;WB 1:2000; Protentech: Cat </w:t>
            </w:r>
            <w:proofErr w:type="gramStart"/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:</w:t>
            </w:r>
            <w:proofErr w:type="gramEnd"/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6864-1-AP</w:t>
            </w:r>
          </w:p>
        </w:tc>
      </w:tr>
      <w:tr w:rsidR="00044A92" w:rsidRPr="00044A92" w14:paraId="7669503C" w14:textId="77777777" w:rsidTr="00044A92">
        <w:trPr>
          <w:trHeight w:val="276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41F5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2 antibody</w:t>
            </w: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14ECF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HC </w:t>
            </w:r>
            <w:proofErr w:type="gramStart"/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400;WB</w:t>
            </w:r>
            <w:proofErr w:type="gramEnd"/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:1000; Protentech: Cat No : 27308-1-AP</w:t>
            </w:r>
          </w:p>
        </w:tc>
      </w:tr>
      <w:tr w:rsidR="00044A92" w:rsidRPr="00044A92" w14:paraId="3421AE45" w14:textId="77777777" w:rsidTr="00044A92">
        <w:trPr>
          <w:trHeight w:val="276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035C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GDH antibody</w:t>
            </w: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5BA1D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HC </w:t>
            </w:r>
            <w:proofErr w:type="gramStart"/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2000;IP</w:t>
            </w:r>
            <w:proofErr w:type="gramEnd"/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WB 1:1000;IF 1:500; Protentech: Cat No : 14719-1-AP</w:t>
            </w:r>
          </w:p>
        </w:tc>
      </w:tr>
      <w:tr w:rsidR="00044A92" w:rsidRPr="00044A92" w14:paraId="4A70A5A9" w14:textId="77777777" w:rsidTr="00044A92">
        <w:trPr>
          <w:trHeight w:val="276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6EB4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SL4 antibody</w:t>
            </w: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E9682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HC </w:t>
            </w:r>
            <w:proofErr w:type="gramStart"/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200;WB</w:t>
            </w:r>
            <w:proofErr w:type="gramEnd"/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:2000; Protentech: Cat No : 22401-1-AP</w:t>
            </w:r>
          </w:p>
        </w:tc>
      </w:tr>
      <w:tr w:rsidR="00044A92" w:rsidRPr="00044A92" w14:paraId="6716405A" w14:textId="77777777" w:rsidTr="00044A92">
        <w:trPr>
          <w:trHeight w:val="276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1338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VN1 antibody</w:t>
            </w: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E3F7B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P </w:t>
            </w:r>
            <w:proofErr w:type="gramStart"/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00;WB</w:t>
            </w:r>
            <w:proofErr w:type="gramEnd"/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:2000; Protentech: Cat No : 13473-1-AP</w:t>
            </w:r>
          </w:p>
        </w:tc>
      </w:tr>
      <w:tr w:rsidR="00044A92" w:rsidRPr="00044A92" w14:paraId="67EDDD96" w14:textId="77777777" w:rsidTr="00044A92">
        <w:trPr>
          <w:trHeight w:val="276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A166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 antibody</w:t>
            </w: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FA4B0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B 1:5000; Protentech: Cat </w:t>
            </w:r>
            <w:proofErr w:type="gramStart"/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:</w:t>
            </w:r>
            <w:proofErr w:type="gramEnd"/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1064-2-AP</w:t>
            </w:r>
          </w:p>
        </w:tc>
      </w:tr>
      <w:tr w:rsidR="00044A92" w:rsidRPr="00044A92" w14:paraId="2A0DA70E" w14:textId="77777777" w:rsidTr="00044A92">
        <w:trPr>
          <w:trHeight w:val="276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A1D4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 antibody</w:t>
            </w:r>
          </w:p>
        </w:tc>
        <w:tc>
          <w:tcPr>
            <w:tcW w:w="7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F0FCA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B 1:5000; Protentech: Cat </w:t>
            </w:r>
            <w:proofErr w:type="gramStart"/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:</w:t>
            </w:r>
            <w:proofErr w:type="gramEnd"/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0494-1-AP</w:t>
            </w:r>
          </w:p>
        </w:tc>
      </w:tr>
      <w:tr w:rsidR="00044A92" w:rsidRPr="00044A92" w14:paraId="0887B716" w14:textId="77777777" w:rsidTr="00044A92">
        <w:trPr>
          <w:trHeight w:val="288"/>
        </w:trPr>
        <w:tc>
          <w:tcPr>
            <w:tcW w:w="2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E826D" w14:textId="77777777" w:rsidR="00044A92" w:rsidRPr="00044A92" w:rsidRDefault="00044A92" w:rsidP="00044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X1 antibody</w:t>
            </w:r>
          </w:p>
        </w:tc>
        <w:tc>
          <w:tcPr>
            <w:tcW w:w="7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56E6E3B" w14:textId="77777777" w:rsidR="00044A92" w:rsidRPr="00044A92" w:rsidRDefault="00044A92" w:rsidP="00044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B 1:1000; Protentech: Cat </w:t>
            </w:r>
            <w:proofErr w:type="gramStart"/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:</w:t>
            </w:r>
            <w:proofErr w:type="gramEnd"/>
            <w:r w:rsidRPr="00044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7772-1-AP</w:t>
            </w:r>
          </w:p>
        </w:tc>
      </w:tr>
    </w:tbl>
    <w:p w14:paraId="0ED3DED0" w14:textId="77777777" w:rsidR="00A85CDC" w:rsidRPr="00044A92" w:rsidRDefault="00A85CDC"/>
    <w:sectPr w:rsidR="00A85CDC" w:rsidRPr="00044A92" w:rsidSect="00044A9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98E1F" w14:textId="77777777" w:rsidR="00642C57" w:rsidRDefault="00642C57" w:rsidP="00044A92">
      <w:r>
        <w:separator/>
      </w:r>
    </w:p>
  </w:endnote>
  <w:endnote w:type="continuationSeparator" w:id="0">
    <w:p w14:paraId="1AE2AAF2" w14:textId="77777777" w:rsidR="00642C57" w:rsidRDefault="00642C57" w:rsidP="00044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0B4EB" w14:textId="77777777" w:rsidR="00642C57" w:rsidRDefault="00642C57" w:rsidP="00044A92">
      <w:r>
        <w:separator/>
      </w:r>
    </w:p>
  </w:footnote>
  <w:footnote w:type="continuationSeparator" w:id="0">
    <w:p w14:paraId="766844FC" w14:textId="77777777" w:rsidR="00642C57" w:rsidRDefault="00642C57" w:rsidP="00044A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19B"/>
    <w:rsid w:val="00044A92"/>
    <w:rsid w:val="0016319B"/>
    <w:rsid w:val="00642C57"/>
    <w:rsid w:val="00A8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A2C21"/>
  <w15:chartTrackingRefBased/>
  <w15:docId w15:val="{EBBD40E9-E69F-46ED-8DFC-0F5378155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A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A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A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A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17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3-09-14T10:10:00Z</dcterms:created>
  <dcterms:modified xsi:type="dcterms:W3CDTF">2023-09-14T10:11:00Z</dcterms:modified>
</cp:coreProperties>
</file>